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370B3" w14:textId="77777777" w:rsidR="009F46D6" w:rsidRPr="00B30358" w:rsidRDefault="009F46D6" w:rsidP="009F46D6">
      <w:pPr>
        <w:widowControl/>
        <w:jc w:val="left"/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7. </w:t>
      </w:r>
      <w:r w:rsidRPr="00B30358">
        <w:rPr>
          <w:rFonts w:hint="eastAsia"/>
          <w:sz w:val="24"/>
          <w:szCs w:val="24"/>
        </w:rPr>
        <w:t>Distribution of top risk predictors across the five risk categori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14"/>
        <w:gridCol w:w="806"/>
        <w:gridCol w:w="766"/>
        <w:gridCol w:w="917"/>
        <w:gridCol w:w="772"/>
        <w:gridCol w:w="831"/>
      </w:tblGrid>
      <w:tr w:rsidR="009F46D6" w:rsidRPr="00516FDB" w14:paraId="1CDDD2DB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35BE2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Risk category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D71C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Very low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1D5C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Low 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3F5C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Medium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8F17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44D1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Very high</w:t>
            </w:r>
          </w:p>
        </w:tc>
      </w:tr>
      <w:tr w:rsidR="009F46D6" w:rsidRPr="00516FDB" w14:paraId="7B157FEC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EEE63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Score interval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195F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[0,1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3902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[1,10]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E1D6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[10-30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BE91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[30-45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8FE6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[45-55]</w:t>
            </w:r>
          </w:p>
        </w:tc>
      </w:tr>
      <w:tr w:rsidR="009F46D6" w:rsidRPr="00516FDB" w14:paraId="4F1FF52B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D9894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Population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35AA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555233 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9A2E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466594 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BF1A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8290 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27D2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623 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8AAD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27 </w:t>
            </w:r>
          </w:p>
        </w:tc>
      </w:tr>
      <w:tr w:rsidR="009F46D6" w:rsidRPr="00516FDB" w14:paraId="594F59BD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D497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Age(years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821B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227E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161C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18E4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BF1F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76B61BED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543297E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&lt;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A568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8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567AF" w14:textId="75C78B23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</w:t>
            </w:r>
            <w:r w:rsidR="00946716">
              <w:rPr>
                <w:b/>
                <w:bCs/>
                <w:szCs w:val="21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76FBB" w14:textId="0AEA6885" w:rsidR="00946716" w:rsidRPr="00946716" w:rsidRDefault="009F46D6" w:rsidP="00516FDB">
            <w:pPr>
              <w:widowControl/>
              <w:jc w:val="left"/>
              <w:rPr>
                <w:b/>
                <w:bCs/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</w:t>
            </w:r>
            <w:r w:rsidR="00946716">
              <w:rPr>
                <w:b/>
                <w:bCs/>
                <w:szCs w:val="21"/>
              </w:rPr>
              <w:t>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6138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7FD8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45C9402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435A44E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35-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29B8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6423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0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64736" w14:textId="069FC3D8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</w:t>
            </w:r>
            <w:r w:rsidR="00946716">
              <w:rPr>
                <w:b/>
                <w:bCs/>
                <w:szCs w:val="21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6D4A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91C8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78019AF4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54AF572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50-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F99C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AC72D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2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E776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66C7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AC4C8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1E4BFEE7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70A28BC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65-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87AE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FB94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6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3859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7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9304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CCFC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135C70F3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647EB64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&gt;7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31A1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C672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5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D2C3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0.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5070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7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C60D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2.6</w:t>
            </w:r>
          </w:p>
        </w:tc>
      </w:tr>
      <w:tr w:rsidR="009F46D6" w:rsidRPr="00516FDB" w14:paraId="07EEA4EC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5E76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Gender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6A4A8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B0D0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F2DB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9A87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08EA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3E1F41B7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6939A0F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Femal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001A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4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C8E8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5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3CA1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3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CCF5C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8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FCAA5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8.1</w:t>
            </w:r>
          </w:p>
        </w:tc>
      </w:tr>
      <w:tr w:rsidR="009F46D6" w:rsidRPr="00516FDB" w14:paraId="6F16DD1B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152" w:type="dxa"/>
              <w:bottom w:w="0" w:type="dxa"/>
              <w:right w:w="4" w:type="dxa"/>
            </w:tcMar>
            <w:vAlign w:val="center"/>
            <w:hideMark/>
          </w:tcPr>
          <w:p w14:paraId="5028E43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Mal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810E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5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D88F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4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B7EA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6.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F5FB1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1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DC2C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9</w:t>
            </w:r>
          </w:p>
        </w:tc>
      </w:tr>
      <w:tr w:rsidR="009F46D6" w:rsidRPr="00516FDB" w14:paraId="59ABB28F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D3C3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Chronic disease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BB09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1996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789B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A33C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02EA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7982638D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E00A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CV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ACA7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56CD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CCCB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7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58DA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8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8E47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4.4</w:t>
            </w:r>
          </w:p>
        </w:tc>
      </w:tr>
      <w:tr w:rsidR="009F46D6" w:rsidRPr="00516FDB" w14:paraId="6AF13CA2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217D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Disorders of lipoprotein metabolism and other </w:t>
            </w:r>
            <w:proofErr w:type="spellStart"/>
            <w:r w:rsidRPr="00516FDB">
              <w:rPr>
                <w:rFonts w:hint="eastAsia"/>
                <w:szCs w:val="21"/>
              </w:rPr>
              <w:t>lipidemias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8E06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4C43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9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7C60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0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3AFE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7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15E0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7C7274FB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00A1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Gastro-esophageal reflux diseas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EE15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815D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B5C6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9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5DB0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1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15B8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5</w:t>
            </w:r>
          </w:p>
        </w:tc>
      </w:tr>
      <w:tr w:rsidR="009F46D6" w:rsidRPr="00516FDB" w14:paraId="7F569D33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EC11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Chronic obstructive pulmonary disease (COPD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2453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6B2E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A839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7F83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4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B7D6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2</w:t>
            </w:r>
          </w:p>
        </w:tc>
      </w:tr>
      <w:tr w:rsidR="009F46D6" w:rsidRPr="00516FDB" w14:paraId="1287083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9A3F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Type 2 diabetes melli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5017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71DC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E67C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0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053A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8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6DC8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5</w:t>
            </w:r>
          </w:p>
        </w:tc>
      </w:tr>
      <w:tr w:rsidR="009F46D6" w:rsidRPr="00516FDB" w14:paraId="67493068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3631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Diverticular disease of intestin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DA19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D83E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9675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F5B1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54D7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</w:tr>
      <w:tr w:rsidR="009F46D6" w:rsidRPr="00516FDB" w14:paraId="3811A68F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2FAB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Sleep disorder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A399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1402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63B1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2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46641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3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A5B6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6AE1F9A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F868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Hypothyroidis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7D26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0E8C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2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F0F4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91F3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7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F11F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</w:tr>
      <w:tr w:rsidR="009F46D6" w:rsidRPr="00516FDB" w14:paraId="2B14A948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3D80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Chronic kidney disease (CKD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38CB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9176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4821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0AAB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204F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2</w:t>
            </w:r>
          </w:p>
        </w:tc>
      </w:tr>
      <w:tr w:rsidR="009F46D6" w:rsidRPr="00516FDB" w14:paraId="049B34FD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F022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ain in throat and chest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35C1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03C0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C1E2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0.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0CB16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0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FDA47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5E22A83A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C738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Acute disease event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8BC8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6B4D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34250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D225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AF7D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1A78F151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CB0F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alpitation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D727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CC90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9A35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BD12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4179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</w:tr>
      <w:tr w:rsidR="009F46D6" w:rsidRPr="00516FDB" w14:paraId="473DC563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E698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ain in throat and ch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2FCE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C8E0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8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2265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4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4E7F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2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3AFD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1.1</w:t>
            </w:r>
          </w:p>
        </w:tc>
      </w:tr>
      <w:tr w:rsidR="009F46D6" w:rsidRPr="00516FDB" w14:paraId="6868DEF6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A519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Syncope and collaps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A8D38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82C2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19D0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28B8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FC6C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1049B671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E5F2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Ede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5489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D9DA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59AE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0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4999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3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3F6A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3BBF9715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8BDC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Abnormalities of breathin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4718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4313F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2BE9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9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7172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3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FFAA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4.8</w:t>
            </w:r>
          </w:p>
        </w:tc>
      </w:tr>
      <w:tr w:rsidR="009F46D6" w:rsidRPr="00516FDB" w14:paraId="2B56B637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3E63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Malaise and fatigu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744AF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C9DE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36FC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2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14079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1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45E6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725959FF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92E2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Dizziness and giddines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D582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BA7E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5640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AED8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657F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</w:tr>
      <w:tr w:rsidR="009F46D6" w:rsidRPr="00516FDB" w14:paraId="60937675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E7F7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Health status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D3E4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A937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8112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5CAD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2BE1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4106484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45B3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Body mass index (BMI) &gt;33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D333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288B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3B61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E440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3F9E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</w:tr>
      <w:tr w:rsidR="009F46D6" w:rsidRPr="00516FDB" w14:paraId="2E29C91C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101C0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Long term (current) drug therap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FBD3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9BE5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7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7082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8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FF0F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C342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2</w:t>
            </w:r>
          </w:p>
        </w:tc>
      </w:tr>
      <w:tr w:rsidR="009F46D6" w:rsidRPr="00516FDB" w14:paraId="3E7B8749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5044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ersonal history of other diseases and condition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1C7C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8CDD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0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CA63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8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0626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6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C7AB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6237460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1C1B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resence of functional implant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1DDF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D9EC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0315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1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1F80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E3FB9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4.8</w:t>
            </w:r>
          </w:p>
        </w:tc>
      </w:tr>
      <w:tr w:rsidR="009F46D6" w:rsidRPr="00516FDB" w14:paraId="000F7AA7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6CF5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Other postprocedural stat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D110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13EE7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06E2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8.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D971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8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B3D6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1.1</w:t>
            </w:r>
          </w:p>
        </w:tc>
      </w:tr>
      <w:tr w:rsidR="009F46D6" w:rsidRPr="00516FDB" w14:paraId="664C86BB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1112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lastRenderedPageBreak/>
              <w:t>Lab test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C507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72B5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95663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02B9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6371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</w:tr>
      <w:tr w:rsidR="009F46D6" w:rsidRPr="00516FDB" w14:paraId="071D011E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9AD2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INR in blood by coagulation assa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5206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495B8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48F56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FC36F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2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51F4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2.2</w:t>
            </w:r>
          </w:p>
        </w:tc>
      </w:tr>
      <w:tr w:rsidR="009F46D6" w:rsidRPr="00516FDB" w14:paraId="76F148C2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0A31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Glomerular filtration rate/1.73 sq </w:t>
            </w:r>
            <w:proofErr w:type="spellStart"/>
            <w:proofErr w:type="gramStart"/>
            <w:r w:rsidRPr="00516FDB">
              <w:rPr>
                <w:rFonts w:hint="eastAsia"/>
                <w:szCs w:val="21"/>
              </w:rPr>
              <w:t>M.predicted</w:t>
            </w:r>
            <w:proofErr w:type="spellEnd"/>
            <w:proofErr w:type="gramEnd"/>
            <w:r w:rsidRPr="00516FDB">
              <w:rPr>
                <w:rFonts w:hint="eastAsia"/>
                <w:szCs w:val="21"/>
              </w:rPr>
              <w:t xml:space="preserve"> [Volume Rate/Area] in serum or plasma by creatinine-based formula (MDRD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D258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5C89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C4DA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CA80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863D7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.7</w:t>
            </w:r>
          </w:p>
        </w:tc>
      </w:tr>
      <w:tr w:rsidR="009F46D6" w:rsidRPr="00516FDB" w14:paraId="6CDC8772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139B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proofErr w:type="spellStart"/>
            <w:r w:rsidRPr="00516FDB">
              <w:rPr>
                <w:rFonts w:hint="eastAsia"/>
                <w:szCs w:val="21"/>
              </w:rPr>
              <w:t>COHgb</w:t>
            </w:r>
            <w:proofErr w:type="spellEnd"/>
            <w:r w:rsidRPr="00516FDB">
              <w:rPr>
                <w:rFonts w:hint="eastAsia"/>
                <w:szCs w:val="21"/>
              </w:rPr>
              <w:t xml:space="preserve"> </w:t>
            </w:r>
            <w:proofErr w:type="spellStart"/>
            <w:r w:rsidRPr="00516FDB">
              <w:rPr>
                <w:rFonts w:hint="eastAsia"/>
                <w:szCs w:val="21"/>
              </w:rPr>
              <w:t>MFr</w:t>
            </w:r>
            <w:proofErr w:type="spellEnd"/>
            <w:r w:rsidRPr="00516FDB">
              <w:rPr>
                <w:rFonts w:hint="eastAsia"/>
                <w:szCs w:val="21"/>
              </w:rPr>
              <w:t xml:space="preserve"> </w:t>
            </w:r>
            <w:proofErr w:type="spellStart"/>
            <w:r w:rsidRPr="00516FDB">
              <w:rPr>
                <w:rFonts w:hint="eastAsia"/>
                <w:szCs w:val="21"/>
              </w:rPr>
              <w:t>Bld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F98B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274A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2124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4A91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82CD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3A756699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516B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Troponin </w:t>
            </w:r>
            <w:proofErr w:type="spellStart"/>
            <w:proofErr w:type="gramStart"/>
            <w:r w:rsidRPr="00516FDB">
              <w:rPr>
                <w:rFonts w:hint="eastAsia"/>
                <w:szCs w:val="21"/>
              </w:rPr>
              <w:t>T.cardiac</w:t>
            </w:r>
            <w:proofErr w:type="spellEnd"/>
            <w:proofErr w:type="gramEnd"/>
            <w:r w:rsidRPr="00516FDB">
              <w:rPr>
                <w:rFonts w:hint="eastAsia"/>
                <w:szCs w:val="21"/>
              </w:rPr>
              <w:t xml:space="preserve"> [Mass/volume] in serum or plasm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5B03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6153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95DF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684E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65AC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05D508B6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EDE16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Glucos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D4D3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8092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4E73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677AC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E14E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0360AAA9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BEE7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Procedure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8BFA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D0A6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A5467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C574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C62A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</w:tr>
      <w:tr w:rsidR="009F46D6" w:rsidRPr="00516FDB" w14:paraId="737A2FC9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FC5A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Gastrointestinal system, excis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E4A3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31DA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5E76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A98A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E464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3AA05462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81BB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Heart and great vessels, dilat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D2D4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DD94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62BC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A2BB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CBF3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4F978914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D1FE4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Subcutaneous tissue and fascia, inser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5D3D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CF9A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B37DD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EFCE6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E978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0</w:t>
            </w:r>
          </w:p>
        </w:tc>
      </w:tr>
      <w:tr w:rsidR="009F46D6" w:rsidRPr="00516FDB" w14:paraId="1F6AD673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2B43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Medication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83D5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5A4D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0D5F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C6D9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5416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</w:tr>
      <w:tr w:rsidR="009F46D6" w:rsidRPr="00516FDB" w14:paraId="3FDAC7EB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1BEE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Beta-adrenergic block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6C9C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7301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D55B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5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E72D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1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8C42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9.3</w:t>
            </w:r>
          </w:p>
        </w:tc>
      </w:tr>
      <w:tr w:rsidR="009F46D6" w:rsidRPr="00516FDB" w14:paraId="2D6B1C9A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34467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HMG-CoA reductase inhibito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0BAC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ADCF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7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C5DD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957C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0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9303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5.6</w:t>
            </w:r>
          </w:p>
        </w:tc>
      </w:tr>
      <w:tr w:rsidR="009F46D6" w:rsidRPr="00516FDB" w14:paraId="4B8DC0FC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5050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Loop diureti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EC98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559CF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407D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CFDC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1545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9</w:t>
            </w:r>
          </w:p>
        </w:tc>
      </w:tr>
      <w:tr w:rsidR="009F46D6" w:rsidRPr="00516FDB" w14:paraId="0CA4EABD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31578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Calcium channel block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83ABA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1B32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71F6B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2C2B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3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5BB0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8.1</w:t>
            </w:r>
          </w:p>
        </w:tc>
      </w:tr>
      <w:tr w:rsidR="009F46D6" w:rsidRPr="00516FDB" w14:paraId="34C26F88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E1D6B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Proton pump inhibito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B53A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5404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1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0B5D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7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DF51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F6AD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74CBB5A0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3D7B7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Vitamin K antagonist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5590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4ECC8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0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C97F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6.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D9F8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1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D4FC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4.4</w:t>
            </w:r>
          </w:p>
        </w:tc>
      </w:tr>
      <w:tr w:rsidR="009F46D6" w:rsidRPr="00516FDB" w14:paraId="52A045CE" w14:textId="77777777" w:rsidTr="006D1BB3">
        <w:trPr>
          <w:trHeight w:val="20"/>
        </w:trPr>
        <w:tc>
          <w:tcPr>
            <w:tcW w:w="2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3BE0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Utilizations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DD29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569C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7356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9A3D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F31A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</w:p>
        </w:tc>
      </w:tr>
      <w:tr w:rsidR="009F46D6" w:rsidRPr="00516FDB" w14:paraId="7CEAA97E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2D8E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Inpatient admission(s)&gt; 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7494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2968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4ED25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7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A57D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9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8C42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5D4240ED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53AF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Emergency visit(s)&gt; 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64CB4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8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68A8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D37E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7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78BF6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148C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10B5DE8C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1B23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Outpatient visit(s)&gt; 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FCED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8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DD6AF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7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1B83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9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5CCA3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99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83FD7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00.0</w:t>
            </w:r>
          </w:p>
        </w:tc>
      </w:tr>
      <w:tr w:rsidR="009F46D6" w:rsidRPr="00516FDB" w14:paraId="4201691C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74EA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Inpatient day(s)&gt; 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0C2BD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40.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BD2B4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7.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F41F1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6.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1B2B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8.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2BDA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5.9</w:t>
            </w:r>
          </w:p>
        </w:tc>
      </w:tr>
      <w:tr w:rsidR="009F46D6" w:rsidRPr="00516FDB" w14:paraId="6D7290D4" w14:textId="77777777" w:rsidTr="006D1BB3">
        <w:trPr>
          <w:trHeight w:val="20"/>
        </w:trPr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A23AC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Medical cost(s)&gt; 2114 (Average cost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768C9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14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B9EB0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28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3C492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85454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8C79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51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EC32E" w14:textId="77777777" w:rsidR="009F46D6" w:rsidRPr="00516FDB" w:rsidRDefault="009F46D6" w:rsidP="00516FDB">
            <w:pPr>
              <w:widowControl/>
              <w:jc w:val="left"/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37.0</w:t>
            </w:r>
          </w:p>
        </w:tc>
      </w:tr>
    </w:tbl>
    <w:p w14:paraId="69D0BEF0" w14:textId="77777777" w:rsidR="009F46D6" w:rsidRPr="00B30358" w:rsidRDefault="009F46D6">
      <w:pPr>
        <w:widowControl/>
        <w:jc w:val="left"/>
        <w:rPr>
          <w:sz w:val="24"/>
          <w:szCs w:val="24"/>
        </w:rPr>
      </w:pPr>
    </w:p>
    <w:p w14:paraId="090768C4" w14:textId="2422C0DE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B089E" w14:textId="77777777" w:rsidR="00572C3D" w:rsidRDefault="00572C3D" w:rsidP="009F46D6">
      <w:r>
        <w:separator/>
      </w:r>
    </w:p>
  </w:endnote>
  <w:endnote w:type="continuationSeparator" w:id="0">
    <w:p w14:paraId="15663221" w14:textId="77777777" w:rsidR="00572C3D" w:rsidRDefault="00572C3D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1E164" w14:textId="77777777" w:rsidR="00572C3D" w:rsidRDefault="00572C3D" w:rsidP="009F46D6">
      <w:r>
        <w:separator/>
      </w:r>
    </w:p>
  </w:footnote>
  <w:footnote w:type="continuationSeparator" w:id="0">
    <w:p w14:paraId="2A9509C3" w14:textId="77777777" w:rsidR="00572C3D" w:rsidRDefault="00572C3D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4716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72C3D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8:00Z</dcterms:modified>
</cp:coreProperties>
</file>